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2C3" w:rsidRDefault="006B6730" w:rsidP="001D62C3">
      <w:pPr>
        <w:spacing w:after="200" w:line="480" w:lineRule="auto"/>
        <w:jc w:val="both"/>
        <w:rPr>
          <w:b/>
        </w:rPr>
      </w:pPr>
      <w:r>
        <w:rPr>
          <w:b/>
        </w:rPr>
        <w:t xml:space="preserve">S1 </w:t>
      </w:r>
      <w:r w:rsidR="001D62C3">
        <w:rPr>
          <w:b/>
        </w:rPr>
        <w:t xml:space="preserve">Figure </w:t>
      </w:r>
      <w:bookmarkStart w:id="0" w:name="_GoBack"/>
      <w:bookmarkEnd w:id="0"/>
      <w:r w:rsidR="001D62C3" w:rsidRPr="000F473A">
        <w:t xml:space="preserve">Location of the six study sites in </w:t>
      </w:r>
      <w:proofErr w:type="spellStart"/>
      <w:r w:rsidR="001D62C3" w:rsidRPr="000F473A">
        <w:t>Alcornocales</w:t>
      </w:r>
      <w:proofErr w:type="spellEnd"/>
      <w:r w:rsidR="001D62C3" w:rsidRPr="000F473A">
        <w:t xml:space="preserve"> Natural Park</w:t>
      </w:r>
      <w:r w:rsidR="001D62C3">
        <w:t xml:space="preserve"> (Spain)</w:t>
      </w:r>
      <w:r w:rsidR="001D62C3" w:rsidRPr="000F473A">
        <w:t xml:space="preserve">. Letters indicate North (N), Center (C) or South (S) </w:t>
      </w:r>
      <w:r w:rsidR="001D62C3">
        <w:t>sites in the Woodlands (WD, in blue) or Closed F</w:t>
      </w:r>
      <w:r w:rsidR="001D62C3" w:rsidRPr="000F473A">
        <w:t>orests (CF</w:t>
      </w:r>
      <w:r w:rsidR="001D62C3">
        <w:t>, in red</w:t>
      </w:r>
      <w:r w:rsidR="001D62C3" w:rsidRPr="000F473A">
        <w:t>).</w:t>
      </w:r>
      <w:r w:rsidR="001D62C3">
        <w:rPr>
          <w:b/>
        </w:rPr>
        <w:t xml:space="preserve"> </w:t>
      </w:r>
    </w:p>
    <w:p w:rsidR="002812C8" w:rsidRDefault="001D62C3" w:rsidP="001D62C3">
      <w:pPr>
        <w:spacing w:after="200" w:line="276" w:lineRule="auto"/>
      </w:pPr>
      <w:r>
        <w:rPr>
          <w:b/>
          <w:noProof/>
          <w:lang w:val="es-ES"/>
        </w:rPr>
        <w:drawing>
          <wp:anchor distT="0" distB="0" distL="114300" distR="114300" simplePos="0" relativeHeight="251659264" behindDoc="0" locked="0" layoutInCell="1" allowOverlap="1" wp14:anchorId="5A3A9D65" wp14:editId="15B51F4F">
            <wp:simplePos x="0" y="0"/>
            <wp:positionH relativeFrom="column">
              <wp:posOffset>1414145</wp:posOffset>
            </wp:positionH>
            <wp:positionV relativeFrom="paragraph">
              <wp:posOffset>76835</wp:posOffset>
            </wp:positionV>
            <wp:extent cx="3162300" cy="3448050"/>
            <wp:effectExtent l="19050" t="19050" r="19050" b="19050"/>
            <wp:wrapSquare wrapText="bothSides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I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88" t="4719" r="30059" b="13933"/>
                    <a:stretch/>
                  </pic:blipFill>
                  <pic:spPr bwMode="auto">
                    <a:xfrm>
                      <a:off x="0" y="0"/>
                      <a:ext cx="3162300" cy="34480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2812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2C3"/>
    <w:rsid w:val="001D62C3"/>
    <w:rsid w:val="005F3BFA"/>
    <w:rsid w:val="006B6730"/>
    <w:rsid w:val="00861D87"/>
    <w:rsid w:val="00863F13"/>
    <w:rsid w:val="00B9157D"/>
    <w:rsid w:val="00FB2F8A"/>
    <w:rsid w:val="00FB6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2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2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</dc:creator>
  <cp:lastModifiedBy>Bea</cp:lastModifiedBy>
  <cp:revision>2</cp:revision>
  <dcterms:created xsi:type="dcterms:W3CDTF">2015-01-05T23:18:00Z</dcterms:created>
  <dcterms:modified xsi:type="dcterms:W3CDTF">2015-01-06T15:19:00Z</dcterms:modified>
</cp:coreProperties>
</file>